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tblpY="684"/>
        <w:tblW w:w="54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1274"/>
        <w:gridCol w:w="1211"/>
        <w:gridCol w:w="1223"/>
        <w:gridCol w:w="695"/>
      </w:tblGrid>
      <w:tr w:rsidR="00E64E43" w:rsidRPr="00E64E43" w14:paraId="769FA5FF" w14:textId="77777777" w:rsidTr="00E64E43"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AF57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7963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UNTR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AC0D3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R188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460B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p-</w:t>
            </w: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E64E43" w:rsidRPr="00E64E43" w14:paraId="207B1C30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00D1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MHC-I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3031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AA475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4.3 ± 6.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3F63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6.8 ± 2.2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89FE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52</w:t>
            </w:r>
          </w:p>
        </w:tc>
      </w:tr>
      <w:tr w:rsidR="00E64E43" w:rsidRPr="00E64E43" w14:paraId="6D513D2C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52AEA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C25C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31EAA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63 ± 224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C168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75 ± 367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930C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91</w:t>
            </w:r>
          </w:p>
        </w:tc>
      </w:tr>
      <w:tr w:rsidR="00E64E43" w:rsidRPr="00E64E43" w14:paraId="02A4430E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4BCFD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PD-L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3276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C618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36.7 ± 6.9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76013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42.0 ± 3.8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D8A6D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19</w:t>
            </w:r>
          </w:p>
        </w:tc>
      </w:tr>
      <w:tr w:rsidR="00E64E43" w:rsidRPr="00E64E43" w14:paraId="127476AC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D2030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8C2C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642DC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15 ± 14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FCCA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16 ± 5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B47F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90</w:t>
            </w:r>
          </w:p>
        </w:tc>
      </w:tr>
      <w:tr w:rsidR="00E64E43" w:rsidRPr="00E64E43" w14:paraId="7A0C37A2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950D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Galectin-9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F365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3EF6A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.60 ± 0.9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4602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.50 ± 0.87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92C7A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42</w:t>
            </w:r>
          </w:p>
        </w:tc>
      </w:tr>
      <w:tr w:rsidR="00E64E43" w:rsidRPr="00E64E43" w14:paraId="4BA12D81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F3099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8230A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51F15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29 ± 47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64A6A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608 ± 155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1798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38</w:t>
            </w:r>
          </w:p>
        </w:tc>
      </w:tr>
      <w:tr w:rsidR="00E64E43" w:rsidRPr="00E64E43" w14:paraId="744DF485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B8BD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ULBP2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FEEF3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EBD30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.9 ± 4.2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CC8C5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0.0 ± 4.2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F0635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95</w:t>
            </w:r>
          </w:p>
        </w:tc>
      </w:tr>
      <w:tr w:rsidR="00E64E43" w:rsidRPr="00E64E43" w14:paraId="214739BE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A8747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49D7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99CA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39 ± 44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B4B8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35 ± 39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DF90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29</w:t>
            </w:r>
          </w:p>
        </w:tc>
      </w:tr>
      <w:tr w:rsidR="00E64E43" w:rsidRPr="00E64E43" w14:paraId="188F8F78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EEA57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PVR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0EDE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3E97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9.9 ± 0.1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09B07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9.9 ± 0.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82DB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42</w:t>
            </w:r>
          </w:p>
        </w:tc>
      </w:tr>
      <w:tr w:rsidR="00E64E43" w:rsidRPr="00E64E43" w14:paraId="69DD502D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F9FF8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8E1D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C821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2580 ± 1703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6B05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3194 ± 1546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82EE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07</w:t>
            </w:r>
          </w:p>
        </w:tc>
      </w:tr>
      <w:tr w:rsidR="00E64E43" w:rsidRPr="00E64E43" w14:paraId="4B7876DE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9C7E1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Nectin-2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5F46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E0250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2.2 ± 1.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B8A4F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3.4 ± 2.3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5CAF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27</w:t>
            </w:r>
          </w:p>
        </w:tc>
      </w:tr>
      <w:tr w:rsidR="00E64E43" w:rsidRPr="00E64E43" w14:paraId="6EE3DAFE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4F644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883D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5BF1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763 ± 6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0D137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779 ± 3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6E820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54</w:t>
            </w:r>
          </w:p>
        </w:tc>
      </w:tr>
      <w:tr w:rsidR="00E64E43" w:rsidRPr="00E64E43" w14:paraId="403E0221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52FC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NKp30-L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6E44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10CE0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3.9 ± 2.9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7E27D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2.1 ± 1.5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8ABA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74</w:t>
            </w:r>
          </w:p>
        </w:tc>
      </w:tr>
      <w:tr w:rsidR="00E64E43" w:rsidRPr="00E64E43" w14:paraId="7BDAE158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E48B60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39E1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5C03D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430 ± 13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CA7BF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436 ± 117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C1E1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81</w:t>
            </w:r>
          </w:p>
        </w:tc>
      </w:tr>
      <w:tr w:rsidR="00E64E43" w:rsidRPr="00E64E43" w14:paraId="0B287FD7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3E56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NKp44-L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3902F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F1BA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.4 ± 1.9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5124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6.7 ± 3.0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A7573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61</w:t>
            </w:r>
          </w:p>
        </w:tc>
      </w:tr>
      <w:tr w:rsidR="00E64E43" w:rsidRPr="00E64E43" w14:paraId="3C9BEEB9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BD2463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9B62C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E5F0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023 ± 42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1178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039 ± 557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FF9B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94</w:t>
            </w:r>
          </w:p>
        </w:tc>
      </w:tr>
      <w:tr w:rsidR="00E64E43" w:rsidRPr="00E64E43" w14:paraId="1A6FDD37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1F1B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NKp46-L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3EB40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4DF4D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4.7 ± 1.7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759C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4.7 ± 2.5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BE1BC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99</w:t>
            </w:r>
          </w:p>
        </w:tc>
      </w:tr>
      <w:tr w:rsidR="00E64E43" w:rsidRPr="00E64E43" w14:paraId="6D13FF65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63A75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D6C2D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BD3B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647 ± 179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6C7E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678 ± 18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F1B37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75</w:t>
            </w:r>
          </w:p>
        </w:tc>
      </w:tr>
      <w:tr w:rsidR="00E64E43" w:rsidRPr="00E64E43" w14:paraId="01411428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9AD8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HLA-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37E0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74FF3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6.3 ± 4.3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302F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4.4 ± 3.0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5372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34</w:t>
            </w:r>
          </w:p>
        </w:tc>
      </w:tr>
      <w:tr w:rsidR="00E64E43" w:rsidRPr="00E64E43" w14:paraId="157F9B49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EFF4D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4EC5D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C845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557 ± 587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E3F00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279 ± 223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38F5C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32</w:t>
            </w:r>
          </w:p>
        </w:tc>
      </w:tr>
      <w:tr w:rsidR="00E64E43" w:rsidRPr="00E64E43" w14:paraId="1A9C6F37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4F15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ICAM-I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BB52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1807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7.8 ± 0.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B4E1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8.1 ± 0.5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0C7C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42</w:t>
            </w:r>
          </w:p>
        </w:tc>
      </w:tr>
      <w:tr w:rsidR="00E64E43" w:rsidRPr="00E64E43" w14:paraId="28DF8296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634F9E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25AE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64F85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8245 ± 652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587F8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9269 ± 702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E0917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07</w:t>
            </w:r>
          </w:p>
        </w:tc>
      </w:tr>
      <w:tr w:rsidR="00E64E43" w:rsidRPr="00E64E43" w14:paraId="55CC7802" w14:textId="77777777" w:rsidTr="00E64E43"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1760E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-</w:t>
            </w: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cadherin</w:t>
            </w:r>
            <w:proofErr w:type="spellEnd"/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ACE74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F0A09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.6 ± 0.6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0E990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1.4 ± 0.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D218A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58</w:t>
            </w:r>
          </w:p>
        </w:tc>
      </w:tr>
      <w:tr w:rsidR="00E64E43" w:rsidRPr="00E64E43" w14:paraId="0D2D79EB" w14:textId="77777777" w:rsidTr="00E64E43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24CC81" w14:textId="77777777" w:rsidR="00E64E43" w:rsidRPr="00E64E43" w:rsidRDefault="00E64E43" w:rsidP="00E64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63A4B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Expression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72962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53 ± 29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B8225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552 ± 42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CB4B6" w14:textId="77777777" w:rsidR="00E64E43" w:rsidRPr="00E64E43" w:rsidRDefault="00E64E43" w:rsidP="00E64E43">
            <w:pPr>
              <w:tabs>
                <w:tab w:val="left" w:pos="3790"/>
              </w:tabs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4E4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it-IT"/>
              </w:rPr>
              <w:t>0.97</w:t>
            </w:r>
          </w:p>
        </w:tc>
      </w:tr>
    </w:tbl>
    <w:p w14:paraId="11E390AD" w14:textId="0EDAE270" w:rsidR="00186D47" w:rsidRPr="00E64E43" w:rsidRDefault="00E64E43">
      <w:pPr>
        <w:rPr>
          <w:rFonts w:ascii="Arial" w:hAnsi="Arial" w:cs="Arial"/>
          <w:b/>
          <w:bCs/>
        </w:rPr>
      </w:pPr>
      <w:proofErr w:type="spellStart"/>
      <w:r w:rsidRPr="00E64E43">
        <w:rPr>
          <w:rFonts w:ascii="Arial" w:hAnsi="Arial" w:cs="Arial"/>
          <w:b/>
          <w:bCs/>
        </w:rPr>
        <w:t>Table</w:t>
      </w:r>
      <w:proofErr w:type="spellEnd"/>
      <w:r w:rsidRPr="00E64E43">
        <w:rPr>
          <w:rFonts w:ascii="Arial" w:hAnsi="Arial" w:cs="Arial"/>
          <w:b/>
          <w:bCs/>
        </w:rPr>
        <w:t xml:space="preserve"> 1S</w:t>
      </w:r>
    </w:p>
    <w:sectPr w:rsidR="00186D47" w:rsidRPr="00E64E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43"/>
    <w:rsid w:val="00186D47"/>
    <w:rsid w:val="006C2A38"/>
    <w:rsid w:val="00DE4555"/>
    <w:rsid w:val="00E6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952BB"/>
  <w15:chartTrackingRefBased/>
  <w15:docId w15:val="{D0CAB625-C303-4753-B9C7-A6DD4330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64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1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 Di Donato</dc:creator>
  <cp:keywords/>
  <dc:description/>
  <cp:lastModifiedBy>Marzia Di Donato</cp:lastModifiedBy>
  <cp:revision>2</cp:revision>
  <dcterms:created xsi:type="dcterms:W3CDTF">2024-09-04T12:48:00Z</dcterms:created>
  <dcterms:modified xsi:type="dcterms:W3CDTF">2024-09-04T12:48:00Z</dcterms:modified>
</cp:coreProperties>
</file>